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rFonts w:ascii="Times New Roman" w:hAnsi="Times New Roman" w:eastAsia="MS Mincho;ＭＳ 明朝" w:cs="Calibri"/>
          <w:b/>
          <w:b/>
          <w:bCs/>
          <w:color w:val="4F81BD"/>
          <w:lang w:eastAsia="ja-JP"/>
        </w:rPr>
      </w:pPr>
      <w:r>
        <w:rPr>
          <w:rFonts w:eastAsia="MS Mincho;ＭＳ 明朝" w:cs="Calibri" w:ascii="Times New Roman" w:hAnsi="Times New Roman"/>
          <w:b/>
          <w:bCs/>
          <w:color w:val="4F81BD"/>
          <w:lang w:eastAsia="ja-JP"/>
        </w:rPr>
        <w:t>Table S1: General base-case model inputs</w:t>
      </w:r>
    </w:p>
    <w:tbl>
      <w:tblPr>
        <w:tblW w:w="1375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3238"/>
        <w:gridCol w:w="2552"/>
        <w:gridCol w:w="3973"/>
      </w:tblGrid>
      <w:tr>
        <w:trPr/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Point estimate (Standard Error or 95% Credibility Interval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Parameter distribution</w:t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ource of information</w:t>
            </w:r>
          </w:p>
        </w:tc>
      </w:tr>
      <w:tr>
        <w:trPr/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TAGE 1: INTERVENTION MODEL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Cohort settings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Total number of households in the UK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26,442,10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2011 UK Census </w: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 </w:t>
            </w:r>
          </w:p>
        </w:tc>
      </w:tr>
      <w:tr>
        <w:trPr/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Probabilities of possessing a function</w:t>
            </w:r>
            <w:r>
              <w:rPr>
                <w:rFonts w:eastAsia="MS Mincho;ＭＳ 明朝" w:cs="Calibri"/>
                <w:b/>
                <w:sz w:val="20"/>
                <w:szCs w:val="20"/>
                <w:lang w:val="en-GB" w:eastAsia="en-GB"/>
              </w:rPr>
              <w:t>ing</w:t>
            </w: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 xml:space="preserve"> smoke alarms following each intervention: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528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1) Usual care</w:t>
            </w:r>
          </w:p>
        </w:tc>
        <w:tc>
          <w:tcPr>
            <w:tcW w:w="3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23085</wp:posOffset>
                      </wp:positionH>
                      <wp:positionV relativeFrom="paragraph">
                        <wp:posOffset>15875</wp:posOffset>
                      </wp:positionV>
                      <wp:extent cx="266700" cy="3434080"/>
                      <wp:effectExtent l="0" t="5080" r="635" b="5715"/>
                      <wp:wrapNone/>
                      <wp:docPr id="1" name="Right Brac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3434040"/>
                              </a:xfrm>
                              <a:custGeom>
                                <a:avLst/>
                                <a:gdLst>
                                  <a:gd name="textAreaLeft" fmla="*/ 0 w 151200"/>
                                  <a:gd name="textAreaRight" fmla="*/ 54720 w 151200"/>
                                  <a:gd name="textAreaTop" fmla="*/ 3600 h 1946880"/>
                                  <a:gd name="textAreaBottom" fmla="*/ 1943280 h 19468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70"/>
                                      <a:pt x="10800" y="140"/>
                                    </a:cubicBezTo>
                                    <a:lnTo>
                                      <a:pt x="10800" y="10660"/>
                                    </a:lnTo>
                                    <a:cubicBezTo>
                                      <a:pt x="10800" y="1073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0870"/>
                                      <a:pt x="10800" y="10940"/>
                                    </a:cubicBezTo>
                                    <a:lnTo>
                                      <a:pt x="10800" y="21460"/>
                                    </a:lnTo>
                                    <a:cubicBezTo>
                                      <a:pt x="10800" y="2153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Right Brace 4" stroked="t" o:allowincell="t" style="position:absolute;margin-left:143.55pt;margin-top:1.25pt;width:20.95pt;height:270.3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0.</w:t>
            </w: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695 (95% CrI: 0.647 to 0.740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uto" w:line="276" w:before="120" w:after="240"/>
              <w:ind w:right="-142" w:hanging="0"/>
              <w:rPr>
                <w:rFonts w:ascii="Calibri" w:hAnsi="Calibri" w:eastAsia="MS Mincho;ＭＳ 明朝" w:cs="Calibri"/>
                <w:b w:val="false"/>
                <w:b w:val="false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MS Mincho;ＭＳ 明朝" w:cs="Calibri" w:ascii="Calibri" w:hAnsi="Calibri"/>
                <w:b w:val="false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39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lineRule="auto" w:line="276" w:before="120" w:after="240"/>
              <w:ind w:right="-142" w:hanging="0"/>
              <w:rPr>
                <w:rFonts w:ascii="Calibri" w:hAnsi="Calibri" w:cs="Calibri"/>
                <w:b w:val="false"/>
                <w:b w:val="false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b w:val="false"/>
                <w:color w:val="000000"/>
                <w:sz w:val="22"/>
                <w:szCs w:val="20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2) Education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US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0.671 (95% CrI: 0.207 to 0.94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3) Education + free or low cost equipment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US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0.876 (95% CrI: 0.459 to 0.98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4) Education + free or low cost equipment + home safety inspection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0.852 (95% CrI: 0.448 to 0.98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  <w:t>Posterior distribution inputted directly from MTC analysis</w:t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Caption"/>
              <w:spacing w:lineRule="auto" w:line="276" w:before="120" w:after="240"/>
              <w:ind w:right="-142" w:hanging="0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 xml:space="preserve">Mixed treatment comparison (MTC) by Cooper </w:t>
            </w:r>
            <w:r>
              <w:rPr>
                <w:rFonts w:cs="Calibri" w:ascii="Calibri" w:hAnsi="Calibri"/>
                <w:b w:val="false"/>
                <w:i/>
                <w:color w:val="000000"/>
                <w:sz w:val="20"/>
                <w:szCs w:val="20"/>
              </w:rPr>
              <w:t>et al.</w:t>
            </w:r>
            <w:r>
              <w:rPr>
                <w:rFonts w:cs="Calibri" w:ascii="Calibri" w:hAnsi="Calibri"/>
                <w:b w:val="false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5) Education + free or low cost equipment + fitting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US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0.859 (95% CrI: 0.400 to 0.982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805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6) Education + home safety inspection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US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0.880 (95% CrI: 0.413 to 0.99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(7) Education + free or low cost equipment + fitting + home safety inspection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eastAsia="MS Mincho;ＭＳ 明朝" w:cs="Calibri"/>
                <w:sz w:val="20"/>
                <w:szCs w:val="20"/>
                <w:lang w:val="en-GB" w:eastAsia="en-US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US"/>
              </w:rPr>
              <w:t>0.941 (95% CrI: 0.651 to 0.99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399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moke alarm</w:t>
            </w:r>
          </w:p>
        </w:tc>
        <w:tc>
          <w:tcPr>
            <w:tcW w:w="3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accepting intervention (assumed same for all interventions)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0.9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Fixed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Assumption based on studies included in NMA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a household having a functioning smoke alarm (baseline)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0.86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(n=18,386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12 (Table 2.3)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robability own a smoke alarm with battery life of 1 year 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pt-PT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0.750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(n=15,850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Survey of English Housing 2004/5 (Table 5.3)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test smoke alarm at least once a year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0.850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(n=18,372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Survey of English Housing 2004/5 (Fig 5.1)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test smoke alarm less than once a year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0.02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(n=18,372 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Survey of English Housing 2004/5 (Fig 5.1) </w:t>
            </w:r>
          </w:p>
        </w:tc>
      </w:tr>
      <w:tr>
        <w:trPr/>
        <w:tc>
          <w:tcPr>
            <w:tcW w:w="1375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b/>
                <w:b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TAGES 2 and 3: PRE-SCHOOL and LONG-TERM MODEL</w:t>
            </w:r>
          </w:p>
        </w:tc>
      </w:tr>
      <w:tr>
        <w:trPr/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en-GB"/>
              </w:rPr>
              <w:t>Probability of a fire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napToGrid w:val="false"/>
              <w:spacing w:lineRule="auto" w:line="240" w:before="0" w:after="0"/>
              <w:ind w:right="-144" w:hanging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pt-PT"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napToGrid w:val="false"/>
              <w:spacing w:lineRule="auto" w:line="240" w:before="0" w:after="0"/>
              <w:ind w:right="-144" w:hanging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robability of a fire where functioning smoke alarms present 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Times New Roman" w:cs="Calibri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Fires where smoke alarm was present, operated and raised or not the alarm = 20,706 (out of 43,451 fires); Assuming that fires occurred in different dwellings: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20,706/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26,442,100 </w: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= 0.0007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(N=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26,442,100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12 (Table 2.4) 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robability of a fire where non-functioning smoke alarms present 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Fires where smoke alarm was present but did not operate = 7,854 (out of 43,451 fires); Assuming that fires occurred in different dwellings: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7,854/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26,442,100 </w: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= 0.00029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(N=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26,442,100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12 (Table 2.4)  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of a fire where no smoke alarms present or unspecified</w:t>
            </w:r>
          </w:p>
        </w:tc>
        <w:tc>
          <w:tcPr>
            <w:tcW w:w="323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Fires where smoke alarm was absent or unspecified = 14,891 (out of 43,451 fires); Assuming that fires occurred in different dwellings: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14,891/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26,442,100 </w: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= 0.000563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 xml:space="preserve"> 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Binomial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 xml:space="preserve"> (N=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26,442,100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12 (Table 2.4)  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robability of inside household fire being 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attended by the Fire and Rescue Service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0.15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Binomial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(n=272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38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Survey of English Housing 2004/5 (Table 3.4) </w:t>
            </w:r>
          </w:p>
        </w:tc>
      </w:tr>
      <w:tr>
        <w:trPr/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en-GB"/>
              </w:rPr>
              <w:t>Probability of injury or fatality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napToGrid w:val="false"/>
              <w:spacing w:lineRule="auto" w:line="240" w:before="0" w:after="0"/>
              <w:ind w:right="-144" w:hanging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pt-PT"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b/>
                <w:b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of a fatality following a fire where functioning smoke alarm present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/>
                <w:color w:val="00000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Fires where smoke alarm was present, operated and raised or not the alarm and there were fatal casualties = 122 (out of 287 casualties): 122/20,706 =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0.00589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Binomial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 xml:space="preserve"> (n=20,706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sample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12 (Table 2.4)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of a fatality following a fire where non-functioning or no smoke alarm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/>
                <w:color w:val="000000"/>
                <w:szCs w:val="20"/>
                <w:lang w:val="pt-PT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Fires where smoke alarm was present but did not operate or was absent and there were fatal casualties = 165 (out of 287 casualties); 165/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(7,854+14,891) </w: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= 0.007254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 xml:space="preserve">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(n=22,745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sample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pt-PT" w:eastAsia="en-GB"/>
              </w:rPr>
              <w:t>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12 (Table 2.4)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Times New Roman" w:cs="Calibri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Probability of no injury following a house fire with ‘functioning’ and ‘no/non-functioning’ smoke alarms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Times New Roman" w:cs="Calibri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Probability of injury when functional smoke alarm present = 0.11, therefore the probability of no injury with ‘functioning’ smoke alarm: 1-0.11 = 0.89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Times New Roman" w:cs="Calibri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Probability of injury when functional smoke alarm absent = 0.125, therefore the probability of no injury without ‘functioning’ smoke alarm: 1-0.125 = 0.87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 w:cs="Calibri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Binomial (n=43,451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Istre </w:t>
            </w:r>
            <w:r>
              <w:rPr>
                <w:rFonts w:eastAsia="MS Mincho;ＭＳ 明朝" w:cs="Calibri"/>
                <w:i/>
                <w:color w:val="000000"/>
                <w:sz w:val="20"/>
                <w:szCs w:val="20"/>
                <w:lang w:val="en-GB" w:eastAsia="en-GB"/>
              </w:rPr>
              <w:t>et al.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(Table 2)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Probability a child aged 0-4 incurs a minor, moderate or severe injury given a burn injury, following a house fire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minor injury: 0.368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moderate injury: 0.158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severe injury (requires inpatient stay greater than five days in an intensive care unit): 0.4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Multinomial (n=19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sample</w:t>
            </w: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 xml:space="preserve">Personal communication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The additional proportion of burn unit costs incurred in ITU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0.4 (Assumption SE=0.1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>Beta (alpha=9.2, beta=13.8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Assumption based on analysis in Hemington-Gorse </w:t>
            </w:r>
            <w:r>
              <w:rPr>
                <w:rFonts w:eastAsia="MS Mincho;ＭＳ 明朝" w:cs="Calibri"/>
                <w:i/>
                <w:color w:val="000000"/>
                <w:sz w:val="20"/>
                <w:szCs w:val="20"/>
                <w:lang w:val="en-GB" w:eastAsia="en-GB"/>
              </w:rPr>
              <w:t xml:space="preserve">et al . </w:t>
            </w:r>
          </w:p>
        </w:tc>
      </w:tr>
      <w:tr>
        <w:trPr>
          <w:trHeight w:val="737" w:hRule="atLeast"/>
        </w:trPr>
        <w:tc>
          <w:tcPr>
            <w:tcW w:w="3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have a precautionary check-up following a fire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0.437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  <w:t xml:space="preserve">Binomial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(n= 12,935 sample)</w:t>
            </w:r>
          </w:p>
        </w:tc>
        <w:tc>
          <w:tcPr>
            <w:tcW w:w="39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re Statistics 2007 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US"/>
              </w:rPr>
              <w:t>(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Table 8) </w:t>
            </w:r>
          </w:p>
        </w:tc>
      </w:tr>
      <w:tr>
        <w:trPr>
          <w:trHeight w:val="910" w:hRule="atLeast"/>
        </w:trPr>
        <w:tc>
          <w:tcPr>
            <w:tcW w:w="3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Probability of all-cause mortality for a UK citizen from 0 to 100 years old (for use in each decision model cycle)</w:t>
            </w:r>
          </w:p>
        </w:tc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Age dependen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ja-JP"/>
              </w:rPr>
            </w:r>
          </w:p>
        </w:tc>
        <w:tc>
          <w:tcPr>
            <w:tcW w:w="39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Office for National Statistics 2009  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2:</w:t>
      </w:r>
      <w:r>
        <w:rPr>
          <w:rFonts w:cs="Calibri"/>
          <w:b/>
        </w:rPr>
        <w:t xml:space="preserve"> Base-case model inputs for quality of life weights and costs</w:t>
      </w:r>
      <w:r>
        <w:rPr>
          <w:b/>
        </w:rPr>
        <w:t xml:space="preserve"> </w:t>
      </w:r>
      <w:r>
        <w:rPr>
          <w:rFonts w:cs="Calibri"/>
          <w:b/>
        </w:rPr>
        <w:t xml:space="preserve"> (updated to 2012 prices)</w:t>
      </w:r>
    </w:p>
    <w:tbl>
      <w:tblPr>
        <w:tblW w:w="13751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3260"/>
        <w:gridCol w:w="2552"/>
        <w:gridCol w:w="3969"/>
      </w:tblGrid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Point estimate (Standard Error or 95% Credibility Interval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Parameter distribution</w:t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ource of information</w:t>
            </w:r>
          </w:p>
        </w:tc>
      </w:tr>
      <w:tr>
        <w:trPr/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TAGE 1: INTERVENTION MODEL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en-GB"/>
              </w:rPr>
              <w:t>Intervention costs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Cost of home safety inspection based on cost of local authority home care worker for 40 minutes of their time including travel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  <w:t>(£23/hour, thus 40min =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  <w:t>£15.3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SSRU 2012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Cost of smoke alarm giveaway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4.8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ersonal communication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Cost of providing education programme per household accepting intervention - based on cost of home care worker for 20 minutes of their time including travel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(Assuming £20/hour, thus 20min =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6.6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napToGrid w:val="false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Assumption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Fixed cost of an intervention scheme – programme coordination 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Considering a simulated cohort of 100,000 households: 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79,52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napToGrid w:val="false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  <w:t xml:space="preserve">DiGuiseppi </w:t>
            </w:r>
            <w:r>
              <w:rPr>
                <w:rFonts w:eastAsia="MS Mincho;ＭＳ 明朝" w:cs="Calibri"/>
                <w:i/>
                <w:color w:val="000000"/>
                <w:sz w:val="20"/>
                <w:szCs w:val="20"/>
                <w:lang w:val="en-GB" w:eastAsia="ja-JP"/>
              </w:rPr>
              <w:t>et al.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GB" w:eastAsia="ja-JP"/>
              </w:rPr>
              <w:t xml:space="preserve"> – updated to 2012 prices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Additional cost administrative incurred for each household that accept interven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Distribution costs divided by the number of households in the cohort and updated to 2012 prices = £0.4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DiGuiseppi </w:t>
            </w:r>
            <w:r>
              <w:rPr>
                <w:rFonts w:eastAsia="MS Mincho;ＭＳ 明朝" w:cs="Calibri"/>
                <w:i/>
                <w:color w:val="000000"/>
                <w:sz w:val="20"/>
                <w:szCs w:val="20"/>
                <w:lang w:val="en-GB" w:eastAsia="en-GB"/>
              </w:rPr>
              <w:t>et al.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 – updated to 2012 prices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Cost of having the smoke alarm installed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Installation costs divided by the number of smoke alarms installed and updated to 2012 prices = £11.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lineRule="auto" w:line="240" w:before="0" w:after="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DiGuiseppi </w:t>
            </w:r>
            <w:r>
              <w:rPr>
                <w:rFonts w:eastAsia="MS Mincho;ＭＳ 明朝" w:cs="Calibri"/>
                <w:i/>
                <w:color w:val="000000"/>
                <w:sz w:val="20"/>
                <w:szCs w:val="20"/>
                <w:lang w:val="en-GB" w:eastAsia="en-GB"/>
              </w:rPr>
              <w:t>et al.</w:t>
            </w: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  – updated to 2012 prices</w:t>
            </w:r>
          </w:p>
        </w:tc>
      </w:tr>
      <w:tr>
        <w:trPr/>
        <w:tc>
          <w:tcPr>
            <w:tcW w:w="1375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ja-JP"/>
              </w:rPr>
              <w:t>STAGES 2 and 3: PRE-SCHOOL and LONG-TERM MODEL</w:t>
            </w:r>
          </w:p>
        </w:tc>
      </w:tr>
      <w:tr>
        <w:trPr/>
        <w:tc>
          <w:tcPr>
            <w:tcW w:w="723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color w:val="000000"/>
                <w:sz w:val="20"/>
                <w:szCs w:val="20"/>
                <w:lang w:val="en-GB" w:eastAsia="en-GB"/>
              </w:rPr>
              <w:t>Healthcare costs / resource us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napToGrid w:val="false"/>
              <w:spacing w:before="0" w:after="200"/>
              <w:ind w:right="-144" w:hanging="0"/>
              <w:rPr>
                <w:rFonts w:eastAsia="MS Mincho;ＭＳ 明朝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Mean number of minutes of Paramedic Unit – assumed only attend where severe injuries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pt-PT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pt-PT" w:eastAsia="en-GB"/>
              </w:rPr>
              <w:t>49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Normal </w:t>
            </w:r>
            <w:r>
              <w:rPr>
                <w:rFonts w:eastAsia="MS Mincho;ＭＳ 明朝"/>
                <w:color w:val="000000"/>
                <w:sz w:val="20"/>
                <w:szCs w:val="20"/>
                <w:lang w:val="pt-PT" w:eastAsia="en-GB"/>
              </w:rPr>
              <w:t>(Var = 26.32 (assumption))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SSRU 2008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Mean number of minutes of Emergency Ambulance – assumed only attend where moderate injuri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38.6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Normal 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(Var = 26.32 </w:t>
            </w:r>
            <w:r>
              <w:rPr>
                <w:rFonts w:eastAsia="MS Mincho;ＭＳ 明朝"/>
                <w:color w:val="000000"/>
                <w:sz w:val="20"/>
                <w:szCs w:val="20"/>
                <w:lang w:val="pt-PT" w:eastAsia="en-GB"/>
              </w:rPr>
              <w:t>(assumption))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SSRU 2008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Cost per minute of a Paramedic Uni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ja-JP"/>
              </w:rPr>
              <w:t>8.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SSRU 2008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 xml:space="preserve"> – updated to 2012 prices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Cost per minute of an Emergency Ambulanc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7.8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SSRU 2008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 xml:space="preserve"> – updated to 2012 prices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Mean cost (and standard error) of a minor injur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1,206 (SE = 20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Lognormal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 xml:space="preserve">Personal communication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Mean cost (and standard error) of a moderate injur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2,855 (SE = 1,41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Lognormal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As above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Mean cost (and standard error) of a severe injur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64,939 (SE = 32,01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Lognormal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As above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Mean incurred NHS costs of disability per yea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379.5 (SE = 85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Gamma (alpha =16, beta=0.047)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  <w:t xml:space="preserve">HALO study  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– updated to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>2012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 prices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 xml:space="preserve">Cost of precautionary check-up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68.8 (SE = 21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 xml:space="preserve">NHS reference costs 2008/9 </w:t>
            </w:r>
          </w:p>
        </w:tc>
      </w:tr>
      <w:tr>
        <w:trPr/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en-GB"/>
              </w:rPr>
              <w:t>Out of pocket / private cos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Cost of smoke alarm 1 year battery to individual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£1.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www.safelincs.co.uk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Total cost of damage caused by the fir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1,298 (SE = 24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Gamma (alpha=16, beta=0.016)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British Crime Survey: Fires in the Home 2002/3 (Table 3.8) 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- updated to 2012 prices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color w:val="000000"/>
                <w:sz w:val="20"/>
                <w:szCs w:val="20"/>
                <w:lang w:val="en-GB" w:eastAsia="en-GB"/>
              </w:rPr>
              <w:t>Cost of a fatality following a household fire – includes coroners and autopsy cos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205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 xml:space="preserve">Ginnelly </w:t>
            </w:r>
            <w:r>
              <w:rPr>
                <w:rFonts w:eastAsia="MS Mincho;ＭＳ 明朝" w:cs="Calibri"/>
                <w:i/>
                <w:sz w:val="20"/>
                <w:szCs w:val="20"/>
                <w:lang w:val="en-GB" w:eastAsia="en-GB"/>
              </w:rPr>
              <w:t>et al.</w:t>
            </w: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 xml:space="preserve"> (Table 1) </w:t>
            </w:r>
            <w:r>
              <w:rPr>
                <w:rFonts w:eastAsia="Times New Roman" w:cs="Calibri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 xml:space="preserve">– updated to 2012 prices </w:t>
            </w:r>
          </w:p>
        </w:tc>
      </w:tr>
      <w:tr>
        <w:trPr/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en-GB"/>
              </w:rPr>
              <w:t>Law enforcement and rescue services cost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Cost of police attending – assumed only to attend where severe injuri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173.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Ginnelly </w:t>
            </w:r>
            <w:r>
              <w:rPr>
                <w:rFonts w:eastAsia="MS Mincho;ＭＳ 明朝"/>
                <w:i/>
                <w:color w:val="000000"/>
                <w:sz w:val="20"/>
                <w:szCs w:val="20"/>
                <w:lang w:val="en-GB" w:eastAsia="en-GB"/>
              </w:rPr>
              <w:t>et al.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 xml:space="preserve">(Table 1) 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>– updated to 2012 prices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Cost of Fire and rescue Service attending a domestic fir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£3,38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MS Mincho;ＭＳ 明朝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Economic Cost of Fire 2004 (Table 3.6) 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-</w:t>
            </w:r>
            <w:r>
              <w:rPr>
                <w:rFonts w:eastAsia="Times New Roman" w:cs="Calibri"/>
                <w:color w:val="000000"/>
                <w:lang w:val="en-GB" w:eastAsia="en-GB"/>
              </w:rPr>
              <w:t>– updated to 2012 prices</w:t>
            </w:r>
          </w:p>
        </w:tc>
      </w:tr>
      <w:tr>
        <w:trPr/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b/>
                <w:sz w:val="20"/>
                <w:szCs w:val="20"/>
                <w:lang w:val="en-GB" w:eastAsia="en-GB"/>
              </w:rPr>
              <w:t>Utility parameters per cycl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</w:r>
          </w:p>
        </w:tc>
        <w:tc>
          <w:tcPr>
            <w:tcW w:w="396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Deficit of utilities for minor injury (DRG 460 + 459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 w:cs="Calibri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Sanchez </w:t>
            </w:r>
            <w:r>
              <w:rPr>
                <w:rFonts w:eastAsia="MS Mincho;ＭＳ 明朝"/>
                <w:i/>
                <w:color w:val="000000"/>
                <w:sz w:val="20"/>
                <w:szCs w:val="20"/>
                <w:lang w:val="en-GB" w:eastAsia="en-GB"/>
              </w:rPr>
              <w:t>et al.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lang w:val="en-GB" w:eastAsia="en-GB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Deficit in utilities for moderate injury  (DRG 458 + 457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  <w:t xml:space="preserve">Sanchez </w:t>
            </w:r>
            <w:r>
              <w:rPr>
                <w:rFonts w:eastAsia="MS Mincho;ＭＳ 明朝"/>
                <w:i/>
                <w:color w:val="000000"/>
                <w:sz w:val="20"/>
                <w:szCs w:val="20"/>
                <w:lang w:val="en-GB" w:eastAsia="ja-JP"/>
              </w:rPr>
              <w:t>et al.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Deficit in utilities for severe injury  (DRG 472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0.10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Fixed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  <w:t xml:space="preserve">Sanchez </w:t>
            </w:r>
            <w:r>
              <w:rPr>
                <w:rFonts w:eastAsia="MS Mincho;ＭＳ 明朝"/>
                <w:i/>
                <w:color w:val="000000"/>
                <w:sz w:val="20"/>
                <w:szCs w:val="20"/>
                <w:lang w:val="en-GB" w:eastAsia="ja-JP"/>
              </w:rPr>
              <w:t>et al</w:t>
            </w:r>
            <w:r>
              <w:rPr>
                <w:rFonts w:eastAsia="MS Mincho;ＭＳ 明朝"/>
                <w:color w:val="000000"/>
                <w:sz w:val="20"/>
                <w:szCs w:val="20"/>
                <w:lang w:val="en-GB" w:eastAsia="ja-JP"/>
              </w:rPr>
              <w:t xml:space="preserve">. </w:t>
            </w:r>
          </w:p>
          <w:p>
            <w:pPr>
              <w:pStyle w:val="Normal"/>
              <w:spacing w:before="0" w:after="20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  <w:t>Deficit in utilities following a disability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0.1 (SE = 0.02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  <w:t>Beta (alpha = 14.3, beta = 128.7)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sz w:val="20"/>
                <w:szCs w:val="20"/>
                <w:lang w:val="en-GB" w:eastAsia="en-GB"/>
              </w:rPr>
              <w:t xml:space="preserve">HALO study </w:t>
            </w:r>
          </w:p>
        </w:tc>
      </w:tr>
      <w:tr>
        <w:trPr>
          <w:trHeight w:val="737" w:hRule="atLeast"/>
        </w:trPr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General background utilities for non-injured populatio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Under 25yrs       0.94 (sd=0.12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25-34yrs             0.93 (sd=0.15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35-44yrs             0.91 (sd=0.16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45-54yrs             0.85 (sd=0.25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55-64yrs             0.80 (sd=0.26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ind w:right="-144" w:hanging="0"/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65-74yrs             0.78 (sd=0.26)</w:t>
            </w:r>
          </w:p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&gt;75yrs                0.73 (sd=0.27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2" w:leader="none"/>
              </w:tabs>
              <w:spacing w:before="0" w:after="200"/>
              <w:ind w:right="-144" w:hanging="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MS Mincho;ＭＳ 明朝"/>
                <w:sz w:val="20"/>
                <w:szCs w:val="20"/>
                <w:lang w:val="en-GB" w:eastAsia="en-GB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val="en-GB" w:eastAsia="en-GB"/>
              </w:rPr>
              <w:t xml:space="preserve">UK Population Norm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63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MS Mincho;ＭＳ 明朝" w:cs="Times New Roman"/>
      <w:b/>
      <w:bCs/>
      <w:color w:val="4F81BD"/>
      <w:sz w:val="18"/>
      <w:szCs w:val="18"/>
      <w:lang w:val="en-GB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1:53:00Z</dcterms:created>
  <dc:creator>lcatalbas</dc:creator>
  <dc:description/>
  <cp:keywords/>
  <dc:language>en-US</dc:language>
  <cp:lastModifiedBy>lcatalbas</cp:lastModifiedBy>
  <dcterms:modified xsi:type="dcterms:W3CDTF">2014-05-14T02:30:00Z</dcterms:modified>
  <cp:revision>2</cp:revision>
  <dc:subject/>
  <dc:title/>
</cp:coreProperties>
</file>